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DDEC0" w14:textId="34608D29" w:rsidR="0011088C" w:rsidRDefault="00C92F2F" w:rsidP="00896B84">
      <w:pPr>
        <w:pStyle w:val="Overskrift1"/>
      </w:pPr>
      <w:r>
        <w:t xml:space="preserve">SUPPLEMENT A: </w:t>
      </w:r>
      <w:r w:rsidR="00000000">
        <w:t>Interview Guides for V4M Study</w:t>
      </w:r>
    </w:p>
    <w:p w14:paraId="184AFC43" w14:textId="77777777" w:rsidR="00896B84" w:rsidRPr="00896B84" w:rsidRDefault="00896B84" w:rsidP="00896B84"/>
    <w:p w14:paraId="34463C8B" w14:textId="77777777" w:rsidR="00896B84" w:rsidRPr="00896B84" w:rsidRDefault="00896B84">
      <w:pPr>
        <w:rPr>
          <w:b/>
          <w:bCs/>
          <w:sz w:val="24"/>
          <w:szCs w:val="24"/>
        </w:rPr>
      </w:pPr>
      <w:r w:rsidRPr="00896B84">
        <w:rPr>
          <w:b/>
          <w:bCs/>
          <w:sz w:val="24"/>
          <w:szCs w:val="24"/>
        </w:rPr>
        <w:t>Guide 1: Immediate post-V4M interview</w:t>
      </w:r>
    </w:p>
    <w:p w14:paraId="02473149" w14:textId="19170371" w:rsidR="0011088C" w:rsidRDefault="00000000">
      <w:r w:rsidRPr="009F3B13">
        <w:rPr>
          <w:b/>
          <w:bCs/>
        </w:rPr>
        <w:t>Aim</w:t>
      </w:r>
      <w:r>
        <w:t xml:space="preserve">: Capture immediate experiences, understanding of roles/responsibilities, reactions to </w:t>
      </w:r>
      <w:r w:rsidR="00896B84">
        <w:t>be involved in the</w:t>
      </w:r>
      <w:r>
        <w:t xml:space="preserve"> plan</w:t>
      </w:r>
      <w:r w:rsidR="00896B84">
        <w:t>ning of discharge</w:t>
      </w:r>
      <w:r>
        <w:t>.</w:t>
      </w:r>
      <w:r>
        <w:br/>
        <w:t>Suggested duration: 20–35 minutes.</w:t>
      </w:r>
    </w:p>
    <w:p w14:paraId="003A73B2" w14:textId="77777777" w:rsidR="0011088C" w:rsidRDefault="00000000">
      <w:pPr>
        <w:pStyle w:val="Overskrift3"/>
      </w:pPr>
      <w:r>
        <w:t>Opening / Warm-up (2–4 min)</w:t>
      </w:r>
    </w:p>
    <w:p w14:paraId="06EE74C6" w14:textId="77777777" w:rsidR="00896B84" w:rsidRDefault="00000000" w:rsidP="00896B84">
      <w:pPr>
        <w:pStyle w:val="Opstilling-punkttegn"/>
        <w:tabs>
          <w:tab w:val="clear" w:pos="360"/>
          <w:tab w:val="num" w:pos="720"/>
        </w:tabs>
      </w:pPr>
      <w:r>
        <w:t xml:space="preserve">Thank participant and repeat purpose: </w:t>
      </w:r>
      <w:r w:rsidR="00896B84">
        <w:t>'Thank you for wanting to talk to me. I would like to hear about your experience of today's meeting.'</w:t>
      </w:r>
    </w:p>
    <w:p w14:paraId="744B8326" w14:textId="050296D1" w:rsidR="0011088C" w:rsidRDefault="00000000">
      <w:pPr>
        <w:pStyle w:val="Opstilling-punkttegn"/>
      </w:pPr>
      <w:r>
        <w:t>Confirm it's a good time to talk.</w:t>
      </w:r>
    </w:p>
    <w:p w14:paraId="0FF3318F" w14:textId="6823C9A1" w:rsidR="0011088C" w:rsidRDefault="00000000">
      <w:pPr>
        <w:pStyle w:val="Overskrift3"/>
      </w:pPr>
      <w:r>
        <w:t xml:space="preserve">Main questions </w:t>
      </w:r>
    </w:p>
    <w:p w14:paraId="21EED4CD" w14:textId="77777777" w:rsidR="00896B84" w:rsidRDefault="00000000" w:rsidP="00896B84">
      <w:pPr>
        <w:pStyle w:val="Opstilling-talellerbogst"/>
      </w:pPr>
      <w:r>
        <w:t>How did you experience the meeting today (V4M)?</w:t>
      </w:r>
    </w:p>
    <w:p w14:paraId="40FBB4BA" w14:textId="2D3D40E1" w:rsidR="00896B84" w:rsidRDefault="00000000" w:rsidP="00896B84">
      <w:pPr>
        <w:pStyle w:val="Opstilling-talellerbogst"/>
        <w:numPr>
          <w:ilvl w:val="0"/>
          <w:numId w:val="0"/>
        </w:numPr>
        <w:ind w:left="720"/>
      </w:pPr>
      <w:r>
        <w:t>What stood out most? How was the atmosphere? Did you feel safe?</w:t>
      </w:r>
    </w:p>
    <w:p w14:paraId="0B52BED9" w14:textId="77777777" w:rsidR="00896B84" w:rsidRDefault="00000000" w:rsidP="00896B84">
      <w:pPr>
        <w:pStyle w:val="Opstilling-talellerbogst"/>
        <w:numPr>
          <w:ilvl w:val="0"/>
          <w:numId w:val="0"/>
        </w:numPr>
        <w:ind w:left="720"/>
      </w:pPr>
      <w:r>
        <w:t>What happened in the meeting that was important to you?</w:t>
      </w:r>
    </w:p>
    <w:p w14:paraId="1DC672AF" w14:textId="7B570950" w:rsidR="00896B84" w:rsidRDefault="00000000" w:rsidP="00896B84">
      <w:pPr>
        <w:pStyle w:val="Opstilling-talellerbogst"/>
        <w:numPr>
          <w:ilvl w:val="0"/>
          <w:numId w:val="0"/>
        </w:numPr>
        <w:ind w:left="720"/>
      </w:pPr>
      <w:r>
        <w:t>How w</w:t>
      </w:r>
      <w:r w:rsidR="00896B84">
        <w:t>ere</w:t>
      </w:r>
      <w:r>
        <w:t xml:space="preserve"> your responsibilit</w:t>
      </w:r>
      <w:r w:rsidR="00896B84">
        <w:t>ies/</w:t>
      </w:r>
      <w:r>
        <w:t>others' responsibilities presented? Was it clear who would do what?</w:t>
      </w:r>
    </w:p>
    <w:p w14:paraId="6F91D918" w14:textId="08A785D8" w:rsidR="0011088C" w:rsidRDefault="00000000" w:rsidP="00896B84">
      <w:pPr>
        <w:pStyle w:val="Opstilling-talellerbogst"/>
        <w:numPr>
          <w:ilvl w:val="0"/>
          <w:numId w:val="0"/>
        </w:numPr>
        <w:ind w:left="720"/>
      </w:pPr>
      <w:r>
        <w:t>Who took responsibility for medication, home help, follow-up? Were you in agreement with the distribution?</w:t>
      </w:r>
    </w:p>
    <w:p w14:paraId="31675B5F" w14:textId="77777777" w:rsidR="00896B84" w:rsidRDefault="00000000" w:rsidP="00896B84">
      <w:pPr>
        <w:pStyle w:val="Opstilling-talellerbogst"/>
      </w:pPr>
      <w:r>
        <w:t>Did you feel heard and involved in the decisions?</w:t>
      </w:r>
    </w:p>
    <w:p w14:paraId="11C2680A" w14:textId="6BAB9B07" w:rsidR="0011088C" w:rsidRDefault="00000000" w:rsidP="00896B84">
      <w:pPr>
        <w:pStyle w:val="Opstilling-talellerbogst"/>
        <w:numPr>
          <w:ilvl w:val="0"/>
          <w:numId w:val="0"/>
        </w:numPr>
        <w:ind w:left="720"/>
      </w:pPr>
      <w:r>
        <w:t>Did you give input? How did professionals respond to your wishes?</w:t>
      </w:r>
    </w:p>
    <w:p w14:paraId="518B3E77" w14:textId="1B877FD7" w:rsidR="00896B84" w:rsidRDefault="00000000" w:rsidP="00896B84">
      <w:pPr>
        <w:pStyle w:val="Opstilling-talellerbogst"/>
      </w:pPr>
      <w:r>
        <w:t>What are your feelings about the next steps</w:t>
      </w:r>
      <w:r w:rsidR="00896B84">
        <w:t>/</w:t>
      </w:r>
      <w:r>
        <w:t>discharge?</w:t>
      </w:r>
    </w:p>
    <w:p w14:paraId="20261AB0" w14:textId="31300890" w:rsidR="0011088C" w:rsidRDefault="00000000" w:rsidP="00C92F2F">
      <w:pPr>
        <w:pStyle w:val="Opstilling-talellerbogst"/>
        <w:numPr>
          <w:ilvl w:val="0"/>
          <w:numId w:val="0"/>
        </w:numPr>
        <w:ind w:left="720"/>
      </w:pPr>
      <w:r>
        <w:t>What worries you most right now? What do you feel confident about?</w:t>
      </w:r>
    </w:p>
    <w:p w14:paraId="4C1BE661" w14:textId="77777777" w:rsidR="00896B84" w:rsidRDefault="00000000" w:rsidP="00896B84">
      <w:pPr>
        <w:pStyle w:val="Opstilling-talellerbogst"/>
      </w:pPr>
      <w:r>
        <w:t>Was there anything you did not understand or would like to have elaborated?</w:t>
      </w:r>
    </w:p>
    <w:p w14:paraId="45719E42" w14:textId="77777777" w:rsidR="00C92F2F" w:rsidRDefault="00000000" w:rsidP="00C92F2F">
      <w:pPr>
        <w:pStyle w:val="Opstilling-talellerbogst"/>
        <w:numPr>
          <w:ilvl w:val="0"/>
          <w:numId w:val="0"/>
        </w:numPr>
        <w:ind w:left="720"/>
      </w:pPr>
      <w:r>
        <w:t>Language, jargon, clarity of action plan.</w:t>
      </w:r>
    </w:p>
    <w:p w14:paraId="6D5705F4" w14:textId="0472B725" w:rsidR="00C92F2F" w:rsidRDefault="00C92F2F" w:rsidP="00C92F2F">
      <w:pPr>
        <w:pStyle w:val="Opstilling-talellerbogst"/>
        <w:numPr>
          <w:ilvl w:val="0"/>
          <w:numId w:val="0"/>
        </w:numPr>
        <w:ind w:left="360" w:hanging="360"/>
      </w:pPr>
      <w:r>
        <w:t xml:space="preserve">5.    </w:t>
      </w:r>
      <w:r>
        <w:t>To relatives: How did you experience being included? Did you receive relevant information and support?</w:t>
      </w:r>
    </w:p>
    <w:p w14:paraId="204D3EEB" w14:textId="3E8C63F1" w:rsidR="00C92F2F" w:rsidRDefault="00C92F2F" w:rsidP="00C92F2F">
      <w:pPr>
        <w:pStyle w:val="Opstilling-talellerbogst"/>
        <w:numPr>
          <w:ilvl w:val="0"/>
          <w:numId w:val="0"/>
        </w:numPr>
        <w:ind w:left="360" w:hanging="360"/>
      </w:pPr>
    </w:p>
    <w:p w14:paraId="6B21AC2C" w14:textId="77777777" w:rsidR="0011088C" w:rsidRDefault="00000000">
      <w:pPr>
        <w:pStyle w:val="Overskrift3"/>
      </w:pPr>
      <w:r>
        <w:t>Closing (2–3 min)</w:t>
      </w:r>
    </w:p>
    <w:p w14:paraId="05D70295" w14:textId="77777777" w:rsidR="0011088C" w:rsidRDefault="00000000">
      <w:pPr>
        <w:pStyle w:val="Opstilling-punkttegn"/>
      </w:pPr>
      <w:r>
        <w:t>Anything you would like to add that I haven't asked?</w:t>
      </w:r>
    </w:p>
    <w:p w14:paraId="248AC581" w14:textId="77777777" w:rsidR="0011088C" w:rsidRDefault="00000000">
      <w:pPr>
        <w:pStyle w:val="Opstilling-punkttegn"/>
      </w:pPr>
      <w:r>
        <w:t>Inform about the next interview (approx. 14 days) and thank participant.</w:t>
      </w:r>
    </w:p>
    <w:p w14:paraId="2B105A4D" w14:textId="708F6E34" w:rsidR="0011088C" w:rsidRDefault="0011088C" w:rsidP="00896B84">
      <w:pPr>
        <w:pStyle w:val="Opstilling-punkttegn"/>
        <w:numPr>
          <w:ilvl w:val="0"/>
          <w:numId w:val="0"/>
        </w:numPr>
        <w:ind w:left="360"/>
      </w:pPr>
    </w:p>
    <w:p w14:paraId="2D650687" w14:textId="77777777" w:rsidR="0011088C" w:rsidRDefault="00000000">
      <w:r>
        <w:br w:type="page"/>
      </w:r>
    </w:p>
    <w:p w14:paraId="17B8389F" w14:textId="48CA58DE" w:rsidR="0011088C" w:rsidRDefault="00000000">
      <w:pPr>
        <w:pStyle w:val="Overskrift2"/>
      </w:pPr>
      <w:r>
        <w:lastRenderedPageBreak/>
        <w:t>Guide 2</w:t>
      </w:r>
      <w:r w:rsidR="00896B84">
        <w:t xml:space="preserve">. </w:t>
      </w:r>
      <w:r>
        <w:t>14 days after discharge (Follow-up)</w:t>
      </w:r>
    </w:p>
    <w:p w14:paraId="1160DB7F" w14:textId="09E15CF7" w:rsidR="0011088C" w:rsidRDefault="00000000">
      <w:r w:rsidRPr="00140A7C">
        <w:rPr>
          <w:b/>
          <w:bCs/>
        </w:rPr>
        <w:t>Aim</w:t>
      </w:r>
      <w:r>
        <w:t>: Capture reflective perspectives on how agreements were realized, experienced barriers/changes, patient agency, and effects on daily life.</w:t>
      </w:r>
      <w:r>
        <w:br/>
        <w:t>Suggested duration: 25–45 minutes.</w:t>
      </w:r>
    </w:p>
    <w:p w14:paraId="4BD13F4C" w14:textId="77777777" w:rsidR="0011088C" w:rsidRDefault="00000000">
      <w:pPr>
        <w:pStyle w:val="Overskrift3"/>
      </w:pPr>
      <w:r>
        <w:t>Opening / Warm-up (2–4 min)</w:t>
      </w:r>
    </w:p>
    <w:p w14:paraId="35762E3C" w14:textId="77777777" w:rsidR="0011088C" w:rsidRDefault="00000000">
      <w:r>
        <w:t>Confirm identity and reference to previous meeting: 'You participated in V4M on [date]. I would like to hear how it has been since then.'</w:t>
      </w:r>
    </w:p>
    <w:p w14:paraId="11D895A8" w14:textId="1760FB3A" w:rsidR="0011088C" w:rsidRDefault="00000000">
      <w:pPr>
        <w:pStyle w:val="Overskrift3"/>
      </w:pPr>
      <w:r>
        <w:t xml:space="preserve">Main questions </w:t>
      </w:r>
    </w:p>
    <w:p w14:paraId="2B34AA29" w14:textId="77777777" w:rsidR="00896B84" w:rsidRDefault="00896B84" w:rsidP="00896B84">
      <w:pPr>
        <w:pStyle w:val="Opstilling-talellerbogst"/>
        <w:numPr>
          <w:ilvl w:val="0"/>
          <w:numId w:val="0"/>
        </w:numPr>
      </w:pPr>
      <w:r>
        <w:t xml:space="preserve">1. </w:t>
      </w:r>
      <w:r w:rsidR="00000000">
        <w:t>How did the transition home go?</w:t>
      </w:r>
    </w:p>
    <w:p w14:paraId="2C785B28" w14:textId="1AFF3ABF" w:rsidR="0011088C" w:rsidRDefault="00000000" w:rsidP="00896B84">
      <w:pPr>
        <w:pStyle w:val="Opstilling-talellerbogst"/>
        <w:numPr>
          <w:ilvl w:val="0"/>
          <w:numId w:val="0"/>
        </w:numPr>
        <w:ind w:firstLine="720"/>
      </w:pPr>
      <w:r>
        <w:t xml:space="preserve">Was help provided </w:t>
      </w:r>
      <w:r w:rsidR="00C92F2F">
        <w:t>on time</w:t>
      </w:r>
      <w:r>
        <w:t xml:space="preserve">? Were </w:t>
      </w:r>
      <w:r w:rsidR="00C92F2F">
        <w:t xml:space="preserve">the </w:t>
      </w:r>
      <w:r>
        <w:t>instructions clear? What went well / poorly?</w:t>
      </w:r>
    </w:p>
    <w:p w14:paraId="480E55D7" w14:textId="77777777" w:rsidR="00896B84" w:rsidRDefault="00896B84" w:rsidP="00896B84">
      <w:pPr>
        <w:pStyle w:val="Opstilling-talellerbogst"/>
        <w:numPr>
          <w:ilvl w:val="0"/>
          <w:numId w:val="0"/>
        </w:numPr>
      </w:pPr>
      <w:r>
        <w:t xml:space="preserve">2. </w:t>
      </w:r>
      <w:r w:rsidR="00000000">
        <w:t>Were the agreed actions from V4M followed up in practice?</w:t>
      </w:r>
    </w:p>
    <w:p w14:paraId="66368A41" w14:textId="482ED781" w:rsidR="0011088C" w:rsidRDefault="00000000" w:rsidP="00896B84">
      <w:pPr>
        <w:pStyle w:val="Opstilling-talellerbogst"/>
        <w:numPr>
          <w:ilvl w:val="0"/>
          <w:numId w:val="0"/>
        </w:numPr>
        <w:ind w:firstLine="720"/>
      </w:pPr>
      <w:r>
        <w:t>Who did what? Were some agreements not implemented? What were the reasons?</w:t>
      </w:r>
    </w:p>
    <w:p w14:paraId="49C41D1E" w14:textId="06C2121F" w:rsidR="00896B84" w:rsidRDefault="00896B84" w:rsidP="00896B84">
      <w:pPr>
        <w:pStyle w:val="Opstilling-talellerbogst"/>
        <w:numPr>
          <w:ilvl w:val="0"/>
          <w:numId w:val="0"/>
        </w:numPr>
        <w:ind w:left="360" w:hanging="360"/>
      </w:pPr>
      <w:r>
        <w:t xml:space="preserve">3. </w:t>
      </w:r>
      <w:r w:rsidR="00000000">
        <w:t xml:space="preserve">How do you experience your </w:t>
      </w:r>
      <w:r w:rsidR="00140A7C">
        <w:t xml:space="preserve">involvement, </w:t>
      </w:r>
      <w:r w:rsidR="00000000">
        <w:t>role now in relation to follow-up/decisions?</w:t>
      </w:r>
    </w:p>
    <w:p w14:paraId="48689DB1" w14:textId="4E5E5C1E" w:rsidR="0011088C" w:rsidRDefault="00000000" w:rsidP="00896B84">
      <w:pPr>
        <w:pStyle w:val="Opstilling-talellerbogst"/>
        <w:numPr>
          <w:ilvl w:val="0"/>
          <w:numId w:val="0"/>
        </w:numPr>
        <w:ind w:left="360" w:firstLine="360"/>
      </w:pPr>
      <w:r>
        <w:t>Do you feel more active/secure or left on your own?</w:t>
      </w:r>
    </w:p>
    <w:p w14:paraId="6DD87C2B" w14:textId="77777777" w:rsidR="00896B84" w:rsidRDefault="00896B84" w:rsidP="00896B84">
      <w:pPr>
        <w:pStyle w:val="Opstilling-talellerbogst"/>
        <w:numPr>
          <w:ilvl w:val="0"/>
          <w:numId w:val="0"/>
        </w:numPr>
      </w:pPr>
      <w:r>
        <w:t xml:space="preserve">4. </w:t>
      </w:r>
      <w:r w:rsidR="00000000">
        <w:t>Have your relationships with professionals changed since the meeting?</w:t>
      </w:r>
    </w:p>
    <w:p w14:paraId="083C6C4F" w14:textId="08529146" w:rsidR="0011088C" w:rsidRDefault="00000000" w:rsidP="00896B84">
      <w:pPr>
        <w:pStyle w:val="Opstilling-talellerbogst"/>
        <w:numPr>
          <w:ilvl w:val="0"/>
          <w:numId w:val="0"/>
        </w:numPr>
        <w:ind w:firstLine="720"/>
      </w:pPr>
      <w:r>
        <w:t xml:space="preserve">Do you feel </w:t>
      </w:r>
      <w:r w:rsidR="00140A7C">
        <w:t>trust</w:t>
      </w:r>
      <w:r>
        <w:t>? Is there better continuity or contact points?</w:t>
      </w:r>
    </w:p>
    <w:p w14:paraId="3AA76269" w14:textId="77777777" w:rsidR="00896B84" w:rsidRDefault="00896B84" w:rsidP="00896B84">
      <w:pPr>
        <w:pStyle w:val="Opstilling-talellerbogst"/>
        <w:numPr>
          <w:ilvl w:val="0"/>
          <w:numId w:val="0"/>
        </w:numPr>
      </w:pPr>
      <w:r>
        <w:t xml:space="preserve">5. </w:t>
      </w:r>
      <w:r w:rsidR="00000000">
        <w:t>What concrete consequences has V4M had for your daily life (practical, psychological)?</w:t>
      </w:r>
    </w:p>
    <w:p w14:paraId="7305C4B0" w14:textId="77777777" w:rsidR="00140A7C" w:rsidRDefault="00000000" w:rsidP="00140A7C">
      <w:pPr>
        <w:pStyle w:val="Opstilling-talellerbogst"/>
        <w:numPr>
          <w:ilvl w:val="0"/>
          <w:numId w:val="0"/>
        </w:numPr>
        <w:ind w:firstLine="720"/>
      </w:pPr>
      <w:r>
        <w:t>Medication changes, assistive devices, cleaning, anxiety, sleep, mobility.</w:t>
      </w:r>
    </w:p>
    <w:p w14:paraId="2C5B3065" w14:textId="3BBBA973" w:rsidR="00896B84" w:rsidRDefault="00140A7C" w:rsidP="00140A7C">
      <w:pPr>
        <w:pStyle w:val="Opstilling-talellerbogst"/>
        <w:numPr>
          <w:ilvl w:val="0"/>
          <w:numId w:val="0"/>
        </w:numPr>
        <w:ind w:left="360" w:hanging="360"/>
      </w:pPr>
      <w:r>
        <w:t xml:space="preserve">6. </w:t>
      </w:r>
      <w:r w:rsidR="00000000">
        <w:t>If you could change one thing about the meeting/transition, what would it be?</w:t>
      </w:r>
    </w:p>
    <w:p w14:paraId="6C427333" w14:textId="3B19A4DF" w:rsidR="0011088C" w:rsidRDefault="00000000" w:rsidP="00896B84">
      <w:pPr>
        <w:pStyle w:val="Opstilling-talellerbogst"/>
        <w:numPr>
          <w:ilvl w:val="0"/>
          <w:numId w:val="0"/>
        </w:numPr>
        <w:ind w:left="720"/>
      </w:pPr>
      <w:r>
        <w:t xml:space="preserve">More time, clearer written info, </w:t>
      </w:r>
      <w:r w:rsidR="00896B84">
        <w:t xml:space="preserve">a </w:t>
      </w:r>
      <w:r>
        <w:t>different form of involving relatives?</w:t>
      </w:r>
    </w:p>
    <w:p w14:paraId="5C02CE7A" w14:textId="06850221" w:rsidR="0011088C" w:rsidRDefault="00140A7C" w:rsidP="00140A7C">
      <w:pPr>
        <w:pStyle w:val="Opstilling-talellerbogst"/>
        <w:numPr>
          <w:ilvl w:val="0"/>
          <w:numId w:val="0"/>
        </w:numPr>
      </w:pPr>
      <w:r>
        <w:t xml:space="preserve">7. </w:t>
      </w:r>
      <w:r w:rsidR="00000000">
        <w:t>To relatives: How did you experience being included? Did you receive relevant information and support?</w:t>
      </w:r>
    </w:p>
    <w:p w14:paraId="72B7F5AF" w14:textId="77777777" w:rsidR="0011088C" w:rsidRDefault="00000000">
      <w:pPr>
        <w:pStyle w:val="Overskrift3"/>
      </w:pPr>
      <w:r>
        <w:t>Closing (2–3 min)</w:t>
      </w:r>
    </w:p>
    <w:p w14:paraId="165932D6" w14:textId="7B6B9A72" w:rsidR="00896B84" w:rsidRDefault="00000000" w:rsidP="00896B84">
      <w:r>
        <w:t>Summarise key points. Request permission to quote anonymised excerpts. Thank participant and remind about data storage.</w:t>
      </w:r>
    </w:p>
    <w:p w14:paraId="0B465C9A" w14:textId="4C7D5EB8" w:rsidR="0011088C" w:rsidRDefault="0011088C" w:rsidP="00C92F2F">
      <w:pPr>
        <w:pStyle w:val="Opstilling-punkttegn"/>
        <w:numPr>
          <w:ilvl w:val="0"/>
          <w:numId w:val="0"/>
        </w:numPr>
        <w:ind w:left="360" w:hanging="360"/>
      </w:pPr>
    </w:p>
    <w:sectPr w:rsidR="0011088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pstilling-talellerbogs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pstilling-talellerbogs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pstilling-punktteg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pstilling-punktteg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18376094">
    <w:abstractNumId w:val="8"/>
  </w:num>
  <w:num w:numId="2" w16cid:durableId="535238701">
    <w:abstractNumId w:val="6"/>
  </w:num>
  <w:num w:numId="3" w16cid:durableId="1698314587">
    <w:abstractNumId w:val="5"/>
  </w:num>
  <w:num w:numId="4" w16cid:durableId="461117510">
    <w:abstractNumId w:val="4"/>
  </w:num>
  <w:num w:numId="5" w16cid:durableId="1399749800">
    <w:abstractNumId w:val="7"/>
  </w:num>
  <w:num w:numId="6" w16cid:durableId="1690330287">
    <w:abstractNumId w:val="3"/>
  </w:num>
  <w:num w:numId="7" w16cid:durableId="834227821">
    <w:abstractNumId w:val="2"/>
  </w:num>
  <w:num w:numId="8" w16cid:durableId="109784982">
    <w:abstractNumId w:val="1"/>
  </w:num>
  <w:num w:numId="9" w16cid:durableId="1685932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1088C"/>
    <w:rsid w:val="00140A7C"/>
    <w:rsid w:val="0015074B"/>
    <w:rsid w:val="0029639D"/>
    <w:rsid w:val="00326F90"/>
    <w:rsid w:val="00896B84"/>
    <w:rsid w:val="009F3B13"/>
    <w:rsid w:val="00AA1D8D"/>
    <w:rsid w:val="00B47730"/>
    <w:rsid w:val="00C92F2F"/>
    <w:rsid w:val="00CB0664"/>
    <w:rsid w:val="00D80150"/>
    <w:rsid w:val="00EF7F3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3AD3DD"/>
  <w14:defaultImageDpi w14:val="300"/>
  <w15:docId w15:val="{96368276-B6CC-FF48-BB3E-CF52341E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618BF"/>
  </w:style>
  <w:style w:type="paragraph" w:styleId="Sidefod">
    <w:name w:val="footer"/>
    <w:basedOn w:val="Normal"/>
    <w:link w:val="Sidefo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618BF"/>
  </w:style>
  <w:style w:type="paragraph" w:styleId="Ing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fsni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Opstilling-punkttegn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Opstilling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Opstilling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Tegn"/>
    <w:uiPriority w:val="29"/>
    <w:qFormat/>
    <w:rsid w:val="00FC693F"/>
    <w:rPr>
      <w:i/>
      <w:iCs/>
      <w:color w:val="000000" w:themeColor="text1"/>
    </w:rPr>
  </w:style>
  <w:style w:type="character" w:customStyle="1" w:styleId="CitatTegn">
    <w:name w:val="Citat Tegn"/>
    <w:basedOn w:val="Standardskrifttypeiafsnit"/>
    <w:link w:val="C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k">
    <w:name w:val="Strong"/>
    <w:basedOn w:val="Standardskrifttypeiafsnit"/>
    <w:uiPriority w:val="22"/>
    <w:qFormat/>
    <w:rsid w:val="00FC693F"/>
    <w:rPr>
      <w:b/>
      <w:bCs/>
    </w:rPr>
  </w:style>
  <w:style w:type="character" w:styleId="Fremhv">
    <w:name w:val="Emphasis"/>
    <w:basedOn w:val="Standardskrifttypeiafsnit"/>
    <w:uiPriority w:val="20"/>
    <w:qFormat/>
    <w:rsid w:val="00FC693F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693F"/>
    <w:rPr>
      <w:b/>
      <w:bCs/>
      <w:i/>
      <w:iCs/>
      <w:color w:val="4F81BD" w:themeColor="accent1"/>
    </w:rPr>
  </w:style>
  <w:style w:type="character" w:styleId="Svagfremhvning">
    <w:name w:val="Subtle Emphasis"/>
    <w:basedOn w:val="Standardskrifttypeiafsnit"/>
    <w:uiPriority w:val="19"/>
    <w:qFormat/>
    <w:rsid w:val="00FC693F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21"/>
    <w:qFormat/>
    <w:rsid w:val="00FC693F"/>
    <w:rPr>
      <w:b/>
      <w:bCs/>
      <w:i/>
      <w:iCs/>
      <w:color w:val="4F81BD" w:themeColor="accent1"/>
    </w:rPr>
  </w:style>
  <w:style w:type="character" w:styleId="Svaghenvisning">
    <w:name w:val="Subtle Reference"/>
    <w:basedOn w:val="Standardskrifttypeiafsnit"/>
    <w:uiPriority w:val="31"/>
    <w:qFormat/>
    <w:rsid w:val="00FC693F"/>
    <w:rPr>
      <w:smallCaps/>
      <w:color w:val="C0504D" w:themeColor="accent2"/>
      <w:u w:val="single"/>
    </w:rPr>
  </w:style>
  <w:style w:type="character" w:styleId="Kraftighenvisning">
    <w:name w:val="Intense Reference"/>
    <w:basedOn w:val="Standardskrifttypeiafsni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FC693F"/>
    <w:rPr>
      <w:b/>
      <w:bCs/>
      <w:smallCaps/>
      <w:spacing w:val="5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-Gitter">
    <w:name w:val="Table Grid"/>
    <w:basedOn w:val="Tabel-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gitter">
    <w:name w:val="Light Grid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kygge1">
    <w:name w:val="Medium Shading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1">
    <w:name w:val="Medium Lis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e2">
    <w:name w:val="Medium Lis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itter2">
    <w:name w:val="Medium Grid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vetskygge">
    <w:name w:val="Colorful Shading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liste">
    <w:name w:val="Colorful List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vetgitter">
    <w:name w:val="Colorful Grid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540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erview Guides - V4M (Immediate &amp; 14-day follow-up)</vt:lpstr>
      <vt:lpstr/>
    </vt:vector>
  </TitlesOfParts>
  <Manager/>
  <Company/>
  <LinksUpToDate>false</LinksUpToDate>
  <CharactersWithSpaces>29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Guides - V4M (Immediate &amp; 14-day follow-up)</dc:title>
  <dc:subject/>
  <dc:creator>python-docx</dc:creator>
  <cp:keywords/>
  <dc:description>generated by python-docx</dc:description>
  <cp:lastModifiedBy>Ditte Høgsgaard</cp:lastModifiedBy>
  <cp:revision>2</cp:revision>
  <dcterms:created xsi:type="dcterms:W3CDTF">2025-10-12T08:54:00Z</dcterms:created>
  <dcterms:modified xsi:type="dcterms:W3CDTF">2025-10-12T08:54:00Z</dcterms:modified>
  <cp:category/>
</cp:coreProperties>
</file>